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12441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843"/>
        <w:gridCol w:w="567"/>
        <w:gridCol w:w="1276"/>
        <w:gridCol w:w="1984"/>
        <w:gridCol w:w="1559"/>
        <w:gridCol w:w="2694"/>
      </w:tblGrid>
      <w:tr w:rsidR="007B1FAA" w:rsidRPr="00BE7144" w:rsidTr="008226C2">
        <w:trPr>
          <w:trHeight w:val="253"/>
        </w:trPr>
        <w:tc>
          <w:tcPr>
            <w:tcW w:w="1242" w:type="dxa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276" w:type="dxa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l studies</w:t>
            </w:r>
          </w:p>
        </w:tc>
        <w:tc>
          <w:tcPr>
            <w:tcW w:w="2410" w:type="dxa"/>
            <w:gridSpan w:val="2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819" w:type="dxa"/>
            <w:gridSpan w:val="3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nsitivity analysis</w:t>
            </w: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1</w:t>
            </w: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:rsidR="007B1FAA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sults</w:t>
            </w:r>
          </w:p>
        </w:tc>
      </w:tr>
      <w:tr w:rsidR="008226C2" w:rsidRPr="00BE7144" w:rsidTr="008226C2">
        <w:trPr>
          <w:trHeight w:val="253"/>
        </w:trPr>
        <w:tc>
          <w:tcPr>
            <w:tcW w:w="1242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. Studies/</w:t>
            </w:r>
          </w:p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ticipant</w:t>
            </w:r>
            <w:r w:rsidR="007B1F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ffect size [95%CI]</w:t>
            </w:r>
          </w:p>
        </w:tc>
        <w:tc>
          <w:tcPr>
            <w:tcW w:w="567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. Studies/</w:t>
            </w:r>
          </w:p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articipant</w:t>
            </w:r>
            <w:r w:rsidR="007B1F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1984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ffect size [95%CI]</w:t>
            </w:r>
          </w:p>
        </w:tc>
        <w:tc>
          <w:tcPr>
            <w:tcW w:w="1559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  <w:r w:rsidRPr="00BE714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8226C2" w:rsidRPr="00BE7144" w:rsidTr="008226C2">
        <w:trPr>
          <w:trHeight w:val="775"/>
        </w:trPr>
        <w:tc>
          <w:tcPr>
            <w:tcW w:w="1242" w:type="dxa"/>
          </w:tcPr>
          <w:p w:rsidR="00615558" w:rsidRPr="00BE7144" w:rsidRDefault="00B166A9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linical </w:t>
            </w:r>
            <w:r w:rsidR="0061555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egnancy rate</w:t>
            </w:r>
            <w:r w:rsidR="00615558"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615558" w:rsidRPr="00BE7144" w:rsidRDefault="008226C2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361</w:t>
            </w:r>
          </w:p>
        </w:tc>
        <w:tc>
          <w:tcPr>
            <w:tcW w:w="1843" w:type="dxa"/>
          </w:tcPr>
          <w:p w:rsidR="00615558" w:rsidRPr="00BE7144" w:rsidRDefault="00860990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3[1.27-3.25]</w:t>
            </w:r>
          </w:p>
        </w:tc>
        <w:tc>
          <w:tcPr>
            <w:tcW w:w="567" w:type="dxa"/>
          </w:tcPr>
          <w:p w:rsidR="00615558" w:rsidRPr="00BE7144" w:rsidRDefault="00A416AA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276" w:type="dxa"/>
          </w:tcPr>
          <w:p w:rsidR="00615558" w:rsidRPr="00CF7518" w:rsidRDefault="00ED0EF5" w:rsidP="004003D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7D45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276</w:t>
            </w:r>
            <w:r w:rsidR="00CF751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984" w:type="dxa"/>
          </w:tcPr>
          <w:p w:rsidR="00615558" w:rsidRPr="00BE7144" w:rsidRDefault="00C32E34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[1.18;3.45]</w:t>
            </w:r>
          </w:p>
        </w:tc>
        <w:tc>
          <w:tcPr>
            <w:tcW w:w="1559" w:type="dxa"/>
          </w:tcPr>
          <w:p w:rsidR="00615558" w:rsidRPr="00BE7144" w:rsidRDefault="00C32E34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fected  </w:t>
            </w:r>
          </w:p>
        </w:tc>
      </w:tr>
      <w:tr w:rsidR="008226C2" w:rsidRPr="00BE7144" w:rsidTr="008226C2">
        <w:trPr>
          <w:trHeight w:val="253"/>
        </w:trPr>
        <w:tc>
          <w:tcPr>
            <w:tcW w:w="1242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. oocytes retrieved</w:t>
            </w:r>
          </w:p>
        </w:tc>
        <w:tc>
          <w:tcPr>
            <w:tcW w:w="1276" w:type="dxa"/>
          </w:tcPr>
          <w:p w:rsidR="00615558" w:rsidRPr="00BE7144" w:rsidRDefault="00A06EB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</w:t>
            </w:r>
            <w:r w:rsidR="00B27CE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</w:t>
            </w:r>
            <w:bookmarkStart w:id="0" w:name="_GoBack"/>
            <w:bookmarkEnd w:id="0"/>
          </w:p>
        </w:tc>
        <w:tc>
          <w:tcPr>
            <w:tcW w:w="1843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8[0.17-3.80]</w:t>
            </w:r>
          </w:p>
        </w:tc>
        <w:tc>
          <w:tcPr>
            <w:tcW w:w="567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%</w:t>
            </w:r>
          </w:p>
        </w:tc>
        <w:tc>
          <w:tcPr>
            <w:tcW w:w="1276" w:type="dxa"/>
          </w:tcPr>
          <w:p w:rsidR="00615558" w:rsidRPr="00CF7518" w:rsidRDefault="007D456F" w:rsidP="004003D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34</w:t>
            </w:r>
            <w:r w:rsidR="00A06E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0[1.88;3.92]</w:t>
            </w:r>
          </w:p>
        </w:tc>
        <w:tc>
          <w:tcPr>
            <w:tcW w:w="1559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 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fected</w:t>
            </w:r>
          </w:p>
        </w:tc>
      </w:tr>
      <w:tr w:rsidR="008226C2" w:rsidRPr="00615558" w:rsidTr="008226C2">
        <w:trPr>
          <w:trHeight w:val="775"/>
        </w:trPr>
        <w:tc>
          <w:tcPr>
            <w:tcW w:w="1242" w:type="dxa"/>
          </w:tcPr>
          <w:p w:rsidR="00615558" w:rsidRPr="00BE7144" w:rsidRDefault="00615558" w:rsidP="00F26FA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. </w:t>
            </w:r>
            <w:r w:rsidR="00F26FA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taphase II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ocytes</w:t>
            </w:r>
          </w:p>
        </w:tc>
        <w:tc>
          <w:tcPr>
            <w:tcW w:w="1276" w:type="dxa"/>
          </w:tcPr>
          <w:p w:rsidR="00615558" w:rsidRPr="00BE7144" w:rsidRDefault="007D456F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57</w:t>
            </w:r>
          </w:p>
        </w:tc>
        <w:tc>
          <w:tcPr>
            <w:tcW w:w="1843" w:type="dxa"/>
          </w:tcPr>
          <w:p w:rsidR="00615558" w:rsidRPr="00BE7144" w:rsidRDefault="00F26FA6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[-2.08-3.31]</w:t>
            </w:r>
          </w:p>
        </w:tc>
        <w:tc>
          <w:tcPr>
            <w:tcW w:w="567" w:type="dxa"/>
          </w:tcPr>
          <w:p w:rsidR="00615558" w:rsidRPr="00BE7144" w:rsidRDefault="00F26FA6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%</w:t>
            </w:r>
          </w:p>
        </w:tc>
        <w:tc>
          <w:tcPr>
            <w:tcW w:w="1276" w:type="dxa"/>
          </w:tcPr>
          <w:p w:rsidR="00615558" w:rsidRPr="00CF7518" w:rsidRDefault="007B1FAA" w:rsidP="004003D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72</w:t>
            </w:r>
            <w:r w:rsidR="00A06E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3[-3.83;5.50]</w:t>
            </w:r>
          </w:p>
        </w:tc>
        <w:tc>
          <w:tcPr>
            <w:tcW w:w="1559" w:type="dxa"/>
          </w:tcPr>
          <w:p w:rsidR="00615558" w:rsidRPr="00BE7144" w:rsidRDefault="00C32E34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%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fected</w:t>
            </w:r>
          </w:p>
        </w:tc>
      </w:tr>
      <w:tr w:rsidR="008226C2" w:rsidRPr="00A21788" w:rsidTr="008226C2">
        <w:trPr>
          <w:trHeight w:val="1559"/>
        </w:trPr>
        <w:tc>
          <w:tcPr>
            <w:tcW w:w="1242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mplantation rate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:rsidR="00615558" w:rsidRPr="00BE7144" w:rsidRDefault="007D456F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766</w:t>
            </w:r>
          </w:p>
        </w:tc>
        <w:tc>
          <w:tcPr>
            <w:tcW w:w="1843" w:type="dxa"/>
          </w:tcPr>
          <w:p w:rsidR="00615558" w:rsidRPr="00BE7144" w:rsidRDefault="008226C2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2[1.37-4.99]</w:t>
            </w:r>
          </w:p>
        </w:tc>
        <w:tc>
          <w:tcPr>
            <w:tcW w:w="567" w:type="dxa"/>
          </w:tcPr>
          <w:p w:rsidR="00615558" w:rsidRPr="00BE7144" w:rsidRDefault="008226C2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%</w:t>
            </w:r>
          </w:p>
        </w:tc>
        <w:tc>
          <w:tcPr>
            <w:tcW w:w="1276" w:type="dxa"/>
          </w:tcPr>
          <w:p w:rsidR="00615558" w:rsidRPr="00CF7518" w:rsidRDefault="007B1FAA" w:rsidP="004003D9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624</w:t>
            </w:r>
            <w:r w:rsidR="00A06E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984" w:type="dxa"/>
          </w:tcPr>
          <w:p w:rsidR="00615558" w:rsidRPr="00BE7144" w:rsidRDefault="007B1FAA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2 [1.06-3.82]</w:t>
            </w:r>
          </w:p>
        </w:tc>
        <w:tc>
          <w:tcPr>
            <w:tcW w:w="1559" w:type="dxa"/>
          </w:tcPr>
          <w:p w:rsidR="00615558" w:rsidRPr="00BE7144" w:rsidRDefault="008226C2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</w:t>
            </w:r>
          </w:p>
        </w:tc>
        <w:tc>
          <w:tcPr>
            <w:tcW w:w="2694" w:type="dxa"/>
          </w:tcPr>
          <w:p w:rsidR="00615558" w:rsidRPr="00BE7144" w:rsidRDefault="00615558" w:rsidP="004003D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ffected </w:t>
            </w:r>
          </w:p>
        </w:tc>
      </w:tr>
      <w:tr w:rsidR="00615558" w:rsidRPr="00615558" w:rsidTr="008226C2">
        <w:trPr>
          <w:trHeight w:val="361"/>
        </w:trPr>
        <w:tc>
          <w:tcPr>
            <w:tcW w:w="1242" w:type="dxa"/>
          </w:tcPr>
          <w:p w:rsidR="00615558" w:rsidRDefault="00615558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 birth rate</w:t>
            </w:r>
          </w:p>
        </w:tc>
        <w:tc>
          <w:tcPr>
            <w:tcW w:w="1276" w:type="dxa"/>
          </w:tcPr>
          <w:p w:rsidR="00615558" w:rsidRPr="007D456F" w:rsidRDefault="007D456F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D456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04</w:t>
            </w:r>
          </w:p>
        </w:tc>
        <w:tc>
          <w:tcPr>
            <w:tcW w:w="1843" w:type="dxa"/>
          </w:tcPr>
          <w:p w:rsidR="00615558" w:rsidRPr="007D456F" w:rsidRDefault="008226C2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[1.03-5.77]</w:t>
            </w:r>
          </w:p>
        </w:tc>
        <w:tc>
          <w:tcPr>
            <w:tcW w:w="567" w:type="dxa"/>
          </w:tcPr>
          <w:p w:rsidR="00615558" w:rsidRPr="007D456F" w:rsidRDefault="008226C2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</w:tcPr>
          <w:p w:rsidR="00615558" w:rsidRPr="00CF7518" w:rsidRDefault="00CA1072" w:rsidP="0061555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04</w:t>
            </w:r>
          </w:p>
        </w:tc>
        <w:tc>
          <w:tcPr>
            <w:tcW w:w="1984" w:type="dxa"/>
          </w:tcPr>
          <w:p w:rsidR="00615558" w:rsidRPr="007D456F" w:rsidRDefault="008226C2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[1.03-5.77]</w:t>
            </w:r>
          </w:p>
        </w:tc>
        <w:tc>
          <w:tcPr>
            <w:tcW w:w="1559" w:type="dxa"/>
          </w:tcPr>
          <w:p w:rsidR="00615558" w:rsidRPr="007D456F" w:rsidRDefault="008226C2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</w:p>
        </w:tc>
        <w:tc>
          <w:tcPr>
            <w:tcW w:w="2694" w:type="dxa"/>
          </w:tcPr>
          <w:p w:rsidR="00615558" w:rsidRPr="007D456F" w:rsidRDefault="008226C2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 w:rsidR="00CA10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860990" w:rsidRPr="00615558" w:rsidTr="008226C2">
        <w:trPr>
          <w:trHeight w:val="361"/>
        </w:trPr>
        <w:tc>
          <w:tcPr>
            <w:tcW w:w="1242" w:type="dxa"/>
          </w:tcPr>
          <w:p w:rsidR="00860990" w:rsidRDefault="00860990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carriage rate</w:t>
            </w:r>
          </w:p>
        </w:tc>
        <w:tc>
          <w:tcPr>
            <w:tcW w:w="1276" w:type="dxa"/>
          </w:tcPr>
          <w:p w:rsidR="00860990" w:rsidRPr="007D456F" w:rsidRDefault="00860990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319</w:t>
            </w:r>
          </w:p>
        </w:tc>
        <w:tc>
          <w:tcPr>
            <w:tcW w:w="1843" w:type="dxa"/>
          </w:tcPr>
          <w:p w:rsidR="00860990" w:rsidRPr="007D456F" w:rsidRDefault="00860990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[0.52;1.99]</w:t>
            </w:r>
          </w:p>
        </w:tc>
        <w:tc>
          <w:tcPr>
            <w:tcW w:w="567" w:type="dxa"/>
          </w:tcPr>
          <w:p w:rsidR="00860990" w:rsidRPr="007D456F" w:rsidRDefault="00A416AA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1276" w:type="dxa"/>
          </w:tcPr>
          <w:p w:rsidR="00860990" w:rsidRPr="00CF7518" w:rsidRDefault="00860990" w:rsidP="0061555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34</w:t>
            </w:r>
            <w:r w:rsidR="00A06EB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984" w:type="dxa"/>
          </w:tcPr>
          <w:p w:rsidR="00860990" w:rsidRPr="007D456F" w:rsidRDefault="00860990" w:rsidP="006251B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[0.36;1.31]</w:t>
            </w:r>
          </w:p>
        </w:tc>
        <w:tc>
          <w:tcPr>
            <w:tcW w:w="1559" w:type="dxa"/>
          </w:tcPr>
          <w:p w:rsidR="00860990" w:rsidRPr="007D456F" w:rsidRDefault="00860990" w:rsidP="0086099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%</w:t>
            </w:r>
          </w:p>
        </w:tc>
        <w:tc>
          <w:tcPr>
            <w:tcW w:w="2694" w:type="dxa"/>
          </w:tcPr>
          <w:p w:rsidR="00860990" w:rsidRPr="007D456F" w:rsidRDefault="00860990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ffected</w:t>
            </w:r>
          </w:p>
        </w:tc>
      </w:tr>
      <w:tr w:rsidR="00860990" w:rsidRPr="00B166A9" w:rsidTr="00A06EB8">
        <w:trPr>
          <w:trHeight w:val="1471"/>
        </w:trPr>
        <w:tc>
          <w:tcPr>
            <w:tcW w:w="12441" w:type="dxa"/>
            <w:gridSpan w:val="8"/>
          </w:tcPr>
          <w:p w:rsidR="00860990" w:rsidRDefault="00860990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7144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BE714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nsitivity analysis excluding studies judged to be at high risk of bias</w:t>
            </w:r>
          </w:p>
          <w:p w:rsidR="00A06EB8" w:rsidRDefault="00CF7518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F751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ilma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for study design, Ruvolo et al. for imprecision </w:t>
            </w:r>
          </w:p>
          <w:p w:rsidR="00CF7518" w:rsidRPr="00CF7518" w:rsidRDefault="00CF7518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b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ilmaz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for study design</w:t>
            </w:r>
          </w:p>
          <w:p w:rsidR="00CF7518" w:rsidRPr="005E054D" w:rsidRDefault="00843AA2" w:rsidP="0061555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="00CF751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proofErr w:type="spellStart"/>
            <w:r w:rsidR="00CF7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ilmaz</w:t>
            </w:r>
            <w:proofErr w:type="spellEnd"/>
            <w:r w:rsidR="00CF75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for study </w:t>
            </w:r>
            <w:proofErr w:type="spellStart"/>
            <w:r w:rsidR="00A06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ing</w:t>
            </w:r>
            <w:proofErr w:type="spellEnd"/>
            <w:r w:rsidR="00A06EB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Lisi et al. 2002 for imprecision and allocation concealment </w:t>
            </w:r>
          </w:p>
        </w:tc>
      </w:tr>
    </w:tbl>
    <w:p w:rsidR="00565AF7" w:rsidRPr="00615558" w:rsidRDefault="00565AF7">
      <w:pPr>
        <w:rPr>
          <w:lang w:val="en-US"/>
        </w:rPr>
      </w:pPr>
    </w:p>
    <w:sectPr w:rsidR="00565AF7" w:rsidRPr="00615558" w:rsidSect="0061555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615558"/>
    <w:rsid w:val="00023E09"/>
    <w:rsid w:val="00117E2C"/>
    <w:rsid w:val="001C0C59"/>
    <w:rsid w:val="002D561D"/>
    <w:rsid w:val="004112B7"/>
    <w:rsid w:val="0045042F"/>
    <w:rsid w:val="00565AF7"/>
    <w:rsid w:val="00615558"/>
    <w:rsid w:val="006A24E5"/>
    <w:rsid w:val="00717DDC"/>
    <w:rsid w:val="007B1FAA"/>
    <w:rsid w:val="007D456F"/>
    <w:rsid w:val="008226C2"/>
    <w:rsid w:val="00843AA2"/>
    <w:rsid w:val="00860990"/>
    <w:rsid w:val="00940D89"/>
    <w:rsid w:val="009D1C5A"/>
    <w:rsid w:val="009D5D90"/>
    <w:rsid w:val="00A06EB8"/>
    <w:rsid w:val="00A416AA"/>
    <w:rsid w:val="00A73A7D"/>
    <w:rsid w:val="00AB6B50"/>
    <w:rsid w:val="00B166A9"/>
    <w:rsid w:val="00B27CEC"/>
    <w:rsid w:val="00C32E34"/>
    <w:rsid w:val="00CA1072"/>
    <w:rsid w:val="00CD1123"/>
    <w:rsid w:val="00CF7518"/>
    <w:rsid w:val="00D831E1"/>
    <w:rsid w:val="00ED0EF5"/>
    <w:rsid w:val="00F2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741889-31A8-41BB-910B-C1A5FD9E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15558"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155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ggi</dc:creator>
  <cp:lastModifiedBy>Alessandro Conforti</cp:lastModifiedBy>
  <cp:revision>2</cp:revision>
  <dcterms:created xsi:type="dcterms:W3CDTF">2019-01-07T19:41:00Z</dcterms:created>
  <dcterms:modified xsi:type="dcterms:W3CDTF">2019-01-07T19:41:00Z</dcterms:modified>
</cp:coreProperties>
</file>